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2145"/>
        <w:gridCol w:w="2160"/>
        <w:gridCol w:w="2145"/>
      </w:tblGrid>
      <w:tr w:rsidR="00DB644E" w14:paraId="55ED2611" w14:textId="77777777" w:rsidTr="00997B1B">
        <w:trPr>
          <w:trHeight w:val="16"/>
        </w:trPr>
        <w:tc>
          <w:tcPr>
            <w:tcW w:w="45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7BEAC" w14:textId="77777777" w:rsidR="00DB644E" w:rsidRDefault="00DB644E" w:rsidP="00997B1B">
            <w:pPr>
              <w:spacing w:line="240" w:lineRule="auto"/>
              <w:ind w:left="140" w:right="1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 (*)</w:t>
            </w:r>
          </w:p>
        </w:tc>
        <w:tc>
          <w:tcPr>
            <w:tcW w:w="43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A996F" w14:textId="77777777" w:rsidR="00DB644E" w:rsidRDefault="00DB644E" w:rsidP="00997B1B">
            <w:pPr>
              <w:spacing w:line="240" w:lineRule="auto"/>
              <w:ind w:left="140" w:right="1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4 (*)</w:t>
            </w:r>
          </w:p>
        </w:tc>
      </w:tr>
      <w:tr w:rsidR="00DB644E" w14:paraId="4BB04A86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A4600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WC categor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BC3017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ading scor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D9DC6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WC categor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A9058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ading score</w:t>
            </w:r>
          </w:p>
        </w:tc>
      </w:tr>
      <w:tr w:rsidR="00DB644E" w14:paraId="59C7CCBA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27C641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ED81B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5CB4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fil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44A6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1</w:t>
            </w:r>
          </w:p>
        </w:tc>
      </w:tr>
      <w:tr w:rsidR="00DB644E" w14:paraId="5C34B07C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05DDF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nes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0A01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9C8DA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ocia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B25C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4</w:t>
            </w:r>
          </w:p>
        </w:tc>
      </w:tr>
      <w:tr w:rsidR="00DB644E" w14:paraId="06185909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36E8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ic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94C11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1175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amatio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8C849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</w:t>
            </w:r>
          </w:p>
        </w:tc>
      </w:tr>
      <w:tr w:rsidR="00DB644E" w14:paraId="63C377B0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1C70CE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ou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07411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1172F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334F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3</w:t>
            </w:r>
          </w:p>
        </w:tc>
      </w:tr>
      <w:tr w:rsidR="00DB644E" w14:paraId="451BAF6B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D38F3A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 ton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A7A5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A32B86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ight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9930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 w:rsidR="00DB644E" w14:paraId="69968CBD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5773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cl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5B163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F9C9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6FC3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DB644E" w14:paraId="4DD3574F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228C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ref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3D06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60003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. verb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66D7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DB644E" w14:paraId="2A3BFEFC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C9580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43C93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8AD1F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behavior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5D72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</w:tr>
      <w:tr w:rsidR="00DB644E" w14:paraId="5D156A52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B1E12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Pronou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16E28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CC3E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39E8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DB644E" w14:paraId="37D0EE0F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CBE5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3F787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DF53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ur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B4A2A9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DB644E" w14:paraId="2D33FBA5" w14:textId="77777777" w:rsidTr="00997B1B">
        <w:trPr>
          <w:trHeight w:val="20"/>
        </w:trPr>
        <w:tc>
          <w:tcPr>
            <w:tcW w:w="45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985EC" w14:textId="77777777" w:rsidR="00DB644E" w:rsidRDefault="00DB644E" w:rsidP="00997B1B">
            <w:pPr>
              <w:spacing w:line="240" w:lineRule="auto"/>
              <w:ind w:left="140" w:right="1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5 (**)</w:t>
            </w:r>
          </w:p>
        </w:tc>
        <w:tc>
          <w:tcPr>
            <w:tcW w:w="43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38BB8" w14:textId="77777777" w:rsidR="00DB644E" w:rsidRDefault="00DB644E" w:rsidP="00997B1B">
            <w:pPr>
              <w:spacing w:line="240" w:lineRule="auto"/>
              <w:ind w:left="140" w:right="1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0 (*)</w:t>
            </w:r>
          </w:p>
        </w:tc>
      </w:tr>
      <w:tr w:rsidR="00DB644E" w14:paraId="34895517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49AEB3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WC categor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FE6FD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ading scor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0D4934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WC categor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BE532B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ading score</w:t>
            </w:r>
          </w:p>
        </w:tc>
      </w:tr>
      <w:tr w:rsidR="00DB644E" w14:paraId="564720EC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921D3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. ton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786461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FD86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E726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4</w:t>
            </w:r>
          </w:p>
        </w:tc>
      </w:tr>
      <w:tr w:rsidR="00DB644E" w14:paraId="2D8B6D20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C6D93A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88313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D56FE4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s. pronou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244F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5</w:t>
            </w:r>
          </w:p>
        </w:tc>
      </w:tr>
      <w:tr w:rsidR="00DB644E" w14:paraId="778BE154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6387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1374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815C0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55BB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 w:rsidR="00DB644E" w14:paraId="283BBE66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044B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epanc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9A57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FD4614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nction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65F89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 w:rsidR="00DB644E" w14:paraId="5AFFDF24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4084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. emotio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BF432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7ECB3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quir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47A7DE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DB644E" w14:paraId="5F88D1B0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04CB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B936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35DA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ar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EC3A6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DB644E" w14:paraId="409EE840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E1322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 focu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4E5E4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84C981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3144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 w:rsidR="00DB644E" w14:paraId="4A62D41B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40B904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entic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6992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E710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 emotio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380D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4</w:t>
            </w:r>
          </w:p>
        </w:tc>
      </w:tr>
      <w:tr w:rsidR="00DB644E" w14:paraId="7B02704C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FF064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660B5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CDC85E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ur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8CAE2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</w:t>
            </w:r>
          </w:p>
        </w:tc>
      </w:tr>
      <w:tr w:rsidR="00DB644E" w14:paraId="49C6EDF3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9B1B2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pronou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D97A4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F145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C3C6E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</w:tr>
      <w:tr w:rsidR="00DB644E" w14:paraId="6727405D" w14:textId="77777777" w:rsidTr="00997B1B">
        <w:trPr>
          <w:trHeight w:val="20"/>
        </w:trPr>
        <w:tc>
          <w:tcPr>
            <w:tcW w:w="45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A360A3" w14:textId="77777777" w:rsidR="00DB644E" w:rsidRDefault="00DB644E" w:rsidP="00997B1B">
            <w:pPr>
              <w:spacing w:line="240" w:lineRule="auto"/>
              <w:ind w:left="140" w:right="1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1 (*)</w:t>
            </w:r>
          </w:p>
        </w:tc>
        <w:tc>
          <w:tcPr>
            <w:tcW w:w="43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BF337D" w14:textId="77777777" w:rsidR="00DB644E" w:rsidRDefault="00DB644E" w:rsidP="00997B1B">
            <w:pPr>
              <w:spacing w:line="240" w:lineRule="auto"/>
              <w:ind w:left="140" w:right="1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3 (*)</w:t>
            </w:r>
          </w:p>
        </w:tc>
      </w:tr>
      <w:tr w:rsidR="00DB644E" w14:paraId="595A1528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DD1696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WC categor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85A6D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ading scor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1CA95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WC categor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59ECE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ading score</w:t>
            </w:r>
          </w:p>
        </w:tc>
      </w:tr>
      <w:tr w:rsidR="00DB644E" w14:paraId="7CB909D3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EA94F1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0D39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A23361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9DCD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 w:rsidR="00DB644E" w14:paraId="1D03706F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AE401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iev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9DA0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BED67A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6D12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8</w:t>
            </w:r>
          </w:p>
        </w:tc>
      </w:tr>
      <w:tr w:rsidR="00DB644E" w14:paraId="2F671D5C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D17E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eath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8BFBD9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498D6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151A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7</w:t>
            </w:r>
          </w:p>
        </w:tc>
      </w:tr>
      <w:tr w:rsidR="00DB644E" w14:paraId="14722CD3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DE1F2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DCEA4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CD619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69D6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 w:rsidR="00DB644E" w14:paraId="7F4EC5F9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E666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1B6FC2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9B4682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ECCBB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</w:tr>
      <w:tr w:rsidR="00DB644E" w14:paraId="179736AC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DD3A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o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D5A41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FC260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 focu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B15F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 w:rsidR="00DB644E" w14:paraId="2F567F4C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191AF6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2C04DE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C386A6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ture focu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116B84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DB644E" w14:paraId="24030AD0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5E4002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mark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CA4572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7138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nction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144E0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DB644E" w14:paraId="68E6BAD8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288F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DE09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6E182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/h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A0C65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DB644E" w14:paraId="01BAB11C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AE13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titud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FA2C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D54A7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5C53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DB644E" w14:paraId="2C59FE9E" w14:textId="77777777" w:rsidTr="00997B1B">
        <w:trPr>
          <w:trHeight w:val="20"/>
        </w:trPr>
        <w:tc>
          <w:tcPr>
            <w:tcW w:w="45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93D96" w14:textId="77777777" w:rsidR="00DB644E" w:rsidRDefault="00DB644E" w:rsidP="00997B1B">
            <w:pPr>
              <w:spacing w:line="240" w:lineRule="auto"/>
              <w:ind w:left="140" w:right="1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C8919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45A5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2C57ECE1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9AC6C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WC categor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A8677B" w14:textId="77777777" w:rsidR="00DB644E" w:rsidRDefault="00DB644E" w:rsidP="00997B1B">
            <w:pPr>
              <w:spacing w:line="240" w:lineRule="auto"/>
              <w:ind w:left="140" w:right="1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ading score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68EA9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EBACF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0492EB4F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7497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l</w:t>
            </w:r>
          </w:p>
        </w:tc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9DF8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1FA16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4245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57EE2A84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9F70A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s. Pronou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66FD1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85FFA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6E72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178D6ED1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1ED02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E4484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5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A726D0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88CF82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193F63A9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1116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668A12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8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B9799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3B83A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010A3FDB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DF1506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pronou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65DB9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5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B6542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8379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180BCA42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0626B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titud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0C5CA5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AE6A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7EF1B6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0AE5303E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5AF21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on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6F57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483AC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3C06FF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7BEE6EEE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788412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ds per sentenc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F5196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9BBAE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C1A548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2EA50504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28E03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strophe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AEABC9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9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0F551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D0003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  <w:tr w:rsidR="00DB644E" w14:paraId="5029A0E7" w14:textId="77777777" w:rsidTr="00997B1B">
        <w:trPr>
          <w:trHeight w:val="2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E256D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E7834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61FCE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F1587" w14:textId="77777777" w:rsidR="00DB644E" w:rsidRDefault="00DB644E" w:rsidP="00997B1B">
            <w:pPr>
              <w:spacing w:line="240" w:lineRule="auto"/>
              <w:ind w:left="140" w:right="140"/>
              <w:rPr>
                <w:sz w:val="20"/>
                <w:szCs w:val="20"/>
              </w:rPr>
            </w:pPr>
          </w:p>
        </w:tc>
      </w:tr>
    </w:tbl>
    <w:p w14:paraId="4E5011E3" w14:textId="77777777" w:rsidR="00862BB4" w:rsidRDefault="00000000"/>
    <w:sectPr w:rsidR="0086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44E"/>
    <w:rsid w:val="00786453"/>
    <w:rsid w:val="00DB644E"/>
    <w:rsid w:val="00E4268E"/>
    <w:rsid w:val="00F2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A03A7"/>
  <w15:chartTrackingRefBased/>
  <w15:docId w15:val="{C170FA42-C7C5-8B4B-8608-00BB26C88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44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3</Characters>
  <Application>Microsoft Office Word</Application>
  <DocSecurity>0</DocSecurity>
  <Lines>23</Lines>
  <Paragraphs>9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nbridge, Constance M</dc:creator>
  <cp:keywords/>
  <dc:description/>
  <cp:lastModifiedBy>Bainbridge, Constance M</cp:lastModifiedBy>
  <cp:revision>2</cp:revision>
  <dcterms:created xsi:type="dcterms:W3CDTF">2022-11-03T07:37:00Z</dcterms:created>
  <dcterms:modified xsi:type="dcterms:W3CDTF">2022-11-03T07:37:00Z</dcterms:modified>
</cp:coreProperties>
</file>